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AEC" w:rsidRDefault="00352AEC">
      <w:pPr>
        <w:rPr>
          <w:rFonts w:hint="eastAsia"/>
        </w:rPr>
      </w:pPr>
    </w:p>
    <w:p w:rsidR="00352AEC" w:rsidRDefault="00352AEC"/>
    <w:tbl>
      <w:tblPr>
        <w:tblStyle w:val="1"/>
        <w:tblW w:w="0" w:type="auto"/>
        <w:jc w:val="center"/>
        <w:tblInd w:w="0" w:type="dxa"/>
        <w:shd w:val="clear" w:color="auto" w:fill="FFFFFF" w:themeFill="background1"/>
        <w:tblLook w:val="04A0"/>
      </w:tblPr>
      <w:tblGrid>
        <w:gridCol w:w="1190"/>
        <w:gridCol w:w="377"/>
        <w:gridCol w:w="4030"/>
        <w:gridCol w:w="1356"/>
        <w:gridCol w:w="1423"/>
      </w:tblGrid>
      <w:tr w:rsidR="00F02C1A" w:rsidRPr="00397903" w:rsidTr="009F6963">
        <w:trPr>
          <w:cnfStyle w:val="1000000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im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10000000000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10000000000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equenc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10000000000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ength (bp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10000000000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oduct (bp)</w:t>
            </w:r>
          </w:p>
        </w:tc>
      </w:tr>
      <w:tr w:rsidR="00F02C1A" w:rsidRPr="00397903" w:rsidTr="009F6963">
        <w:trPr>
          <w:cnfStyle w:val="000000100000"/>
          <w:jc w:val="center"/>
        </w:trPr>
        <w:tc>
          <w:tcPr>
            <w:cnfStyle w:val="001000000000"/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TGTGTCCGTCGTGGATCTG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150</w:t>
            </w:r>
          </w:p>
        </w:tc>
      </w:tr>
      <w:tr w:rsidR="00F02C1A" w:rsidRPr="00397903" w:rsidTr="009F6963">
        <w:trPr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TTGCTGTTGAAGTCGCAGGA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F02C1A" w:rsidRPr="00397903" w:rsidTr="009F6963">
        <w:trPr>
          <w:cnfStyle w:val="000000100000"/>
          <w:jc w:val="center"/>
        </w:trPr>
        <w:tc>
          <w:tcPr>
            <w:cnfStyle w:val="001000000000"/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  <w:t>COX-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TGAGCAACTATTCCAAACCAG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74</w:t>
            </w:r>
          </w:p>
        </w:tc>
      </w:tr>
      <w:tr w:rsidR="00F02C1A" w:rsidRPr="00397903" w:rsidTr="009F6963">
        <w:trPr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GCACGTAGTCTTCGATCACTAT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F02C1A" w:rsidRPr="00397903" w:rsidTr="009F6963">
        <w:trPr>
          <w:cnfStyle w:val="000000100000"/>
          <w:jc w:val="center"/>
        </w:trPr>
        <w:tc>
          <w:tcPr>
            <w:cnfStyle w:val="001000000000"/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  <w:t>mPGES-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GGATGCGCTGAAACGTGG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133</w:t>
            </w:r>
          </w:p>
        </w:tc>
      </w:tr>
      <w:tr w:rsidR="00F02C1A" w:rsidRPr="00397903" w:rsidTr="009F6963">
        <w:trPr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CAGGAATGAGTACACGAAGC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F02C1A" w:rsidRPr="00397903" w:rsidTr="009F6963">
        <w:trPr>
          <w:cnfStyle w:val="000000100000"/>
          <w:jc w:val="center"/>
        </w:trPr>
        <w:tc>
          <w:tcPr>
            <w:cnfStyle w:val="001000000000"/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  <w:t>Gα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CGCGAGGCCAACAAAAAGA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170</w:t>
            </w:r>
          </w:p>
        </w:tc>
      </w:tr>
      <w:tr w:rsidR="00F02C1A" w:rsidRPr="00397903" w:rsidTr="009F6963">
        <w:trPr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GTGGCCTTCTCACTATCTCC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F02C1A" w:rsidRPr="00397903" w:rsidTr="009F6963">
        <w:trPr>
          <w:cnfStyle w:val="000000100000"/>
          <w:jc w:val="center"/>
        </w:trPr>
        <w:tc>
          <w:tcPr>
            <w:cnfStyle w:val="001000000000"/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  <w:t>I</w:t>
            </w: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-1β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GCAACTGTTCCTGAACTCAAC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89</w:t>
            </w:r>
          </w:p>
        </w:tc>
      </w:tr>
      <w:tr w:rsidR="00F02C1A" w:rsidRPr="00397903" w:rsidTr="009F6963">
        <w:trPr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ATCTTTTGGGGTCCGTCAAC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F02C1A" w:rsidRPr="00397903" w:rsidTr="009F6963">
        <w:trPr>
          <w:cnfStyle w:val="000000100000"/>
          <w:jc w:val="center"/>
        </w:trPr>
        <w:tc>
          <w:tcPr>
            <w:cnfStyle w:val="001000000000"/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</w:pPr>
            <w:r w:rsidRPr="00397903"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  <w:t>Il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CCTCTCTGCAAGAGACTTCCA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2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126</w:t>
            </w:r>
          </w:p>
        </w:tc>
      </w:tr>
      <w:tr w:rsidR="00F02C1A" w:rsidRPr="00397903" w:rsidTr="009F6963">
        <w:trPr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ACAGGTCTGTTGGGAGTGG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2C1A" w:rsidRPr="00397903" w:rsidTr="009F6963">
        <w:trPr>
          <w:cnfStyle w:val="000000100000"/>
          <w:jc w:val="center"/>
        </w:trPr>
        <w:tc>
          <w:tcPr>
            <w:cnfStyle w:val="001000000000"/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  <w:r w:rsidRPr="00397903"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  <w:t>Il-12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TGGTTTGCCATCGTTTTGCT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123</w:t>
            </w:r>
          </w:p>
        </w:tc>
      </w:tr>
      <w:tr w:rsidR="00F02C1A" w:rsidRPr="00397903" w:rsidTr="009F6963">
        <w:trPr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ACAGGTGAGGTTCACTGTTTC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F02C1A" w:rsidRPr="00397903" w:rsidTr="009F6963">
        <w:trPr>
          <w:cnfStyle w:val="000000100000"/>
          <w:jc w:val="center"/>
        </w:trPr>
        <w:tc>
          <w:tcPr>
            <w:cnfStyle w:val="001000000000"/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 w:val="0"/>
                <w:sz w:val="24"/>
                <w:szCs w:val="24"/>
                <w:shd w:val="clear" w:color="auto" w:fill="FFFFFF"/>
              </w:rPr>
              <w:t>HO-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0E219F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0E219F">
              <w:rPr>
                <w:rFonts w:ascii="Times New Roman" w:hAnsi="Times New Roman"/>
                <w:color w:val="222222"/>
                <w:sz w:val="24"/>
                <w:szCs w:val="24"/>
              </w:rPr>
              <w:t>AAGCCGAGAATGCTGAGTTC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>0</w:t>
            </w: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0</w:t>
            </w:r>
          </w:p>
        </w:tc>
      </w:tr>
      <w:tr w:rsidR="00F02C1A" w:rsidRPr="00397903" w:rsidTr="009F6963">
        <w:trPr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0E219F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0E219F">
              <w:rPr>
                <w:rFonts w:ascii="Times New Roman" w:hAnsi="Times New Roman"/>
                <w:color w:val="222222"/>
                <w:sz w:val="24"/>
                <w:szCs w:val="24"/>
              </w:rPr>
              <w:t>GCCGTGTAGATATGGTACAAGG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widowControl/>
              <w:spacing w:line="480" w:lineRule="auto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97903">
              <w:rPr>
                <w:rFonts w:ascii="Times New Roman" w:hAnsi="Times New Roman"/>
                <w:color w:val="222222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F02C1A" w:rsidRPr="00397903" w:rsidRDefault="00F02C1A" w:rsidP="009F6963">
            <w:pPr>
              <w:spacing w:line="480" w:lineRule="auto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02C1A" w:rsidRPr="008A10EF" w:rsidRDefault="00F02C1A" w:rsidP="00F02C1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：</w:t>
      </w:r>
      <w:r>
        <w:rPr>
          <w:rFonts w:ascii="Times New Roman" w:hAnsi="Times New Roman" w:hint="eastAsia"/>
          <w:sz w:val="24"/>
          <w:szCs w:val="24"/>
        </w:rPr>
        <w:t>Forward; R</w:t>
      </w:r>
      <w:r>
        <w:rPr>
          <w:rFonts w:ascii="Times New Roman" w:hAnsi="Times New Roman" w:hint="eastAsia"/>
          <w:sz w:val="24"/>
          <w:szCs w:val="24"/>
        </w:rPr>
        <w:t>：</w:t>
      </w:r>
      <w:r>
        <w:rPr>
          <w:rFonts w:ascii="Times New Roman" w:hAnsi="Times New Roman" w:hint="eastAsia"/>
          <w:sz w:val="24"/>
          <w:szCs w:val="24"/>
        </w:rPr>
        <w:t>Reverse</w:t>
      </w:r>
    </w:p>
    <w:p w:rsidR="00F571F4" w:rsidRPr="00F02C1A" w:rsidRDefault="00F571F4"/>
    <w:sectPr w:rsidR="00F571F4" w:rsidRPr="00F02C1A" w:rsidSect="00434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2A84" w:rsidRDefault="00842A84" w:rsidP="00F02C1A">
      <w:r>
        <w:separator/>
      </w:r>
    </w:p>
  </w:endnote>
  <w:endnote w:type="continuationSeparator" w:id="1">
    <w:p w:rsidR="00842A84" w:rsidRDefault="00842A84" w:rsidP="00F02C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2A84" w:rsidRDefault="00842A84" w:rsidP="00F02C1A">
      <w:r>
        <w:separator/>
      </w:r>
    </w:p>
  </w:footnote>
  <w:footnote w:type="continuationSeparator" w:id="1">
    <w:p w:rsidR="00842A84" w:rsidRDefault="00842A84" w:rsidP="00F02C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2C1A"/>
    <w:rsid w:val="00352AEC"/>
    <w:rsid w:val="00434E19"/>
    <w:rsid w:val="00842A84"/>
    <w:rsid w:val="00F02C1A"/>
    <w:rsid w:val="00F57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C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2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2C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2C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2C1A"/>
    <w:rPr>
      <w:sz w:val="18"/>
      <w:szCs w:val="18"/>
    </w:rPr>
  </w:style>
  <w:style w:type="table" w:customStyle="1" w:styleId="1">
    <w:name w:val="浅色底纹1"/>
    <w:uiPriority w:val="60"/>
    <w:rsid w:val="00F02C1A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Cao Donghui</cp:lastModifiedBy>
  <cp:revision>3</cp:revision>
  <dcterms:created xsi:type="dcterms:W3CDTF">2014-08-06T06:48:00Z</dcterms:created>
  <dcterms:modified xsi:type="dcterms:W3CDTF">2014-12-29T02:02:00Z</dcterms:modified>
</cp:coreProperties>
</file>